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ifferentially expressed genes in Eplc-32M1 after native musk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479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217"/>
        <w:gridCol w:w="1880"/>
        <w:gridCol w:w="1605"/>
        <w:gridCol w:w="10203"/>
      </w:tblGrid>
      <w:tr>
        <w:trPr>
          <w:trHeight w:val="255" w:hRule="atLeast"/>
        </w:trPr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Symbol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g2( Fold change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bank</w:t>
            </w:r>
          </w:p>
        </w:tc>
        <w:tc>
          <w:tcPr>
            <w:tcW w:w="10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titile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ytokine-cytokine receptor interactio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L famil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531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IL2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5.60881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NM_0011851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interleukin 2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25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4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32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10279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4 recep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458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2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234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25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7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0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979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7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8RAP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59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85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8 receptor accessory prote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3R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421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3 receptor, alpha (low affinity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267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 receptor, gamm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RAP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028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 receptor accessory prote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8R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0005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8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8 receptor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873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signal transducer (gp130, oncostatin M receptor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5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3, alpha subunit p1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R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6202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0 receptor, alph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NF famil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823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6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receptor superfamily, member 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TNFRSF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2.05817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NM_1489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tumor necrosis factor receptor superfamily, member 2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717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1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1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399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64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receptor superfamily, member 1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2674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8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0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Othe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i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5984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C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9159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kemia inhibitory factor (cholinergic differentiation factor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3797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ligand 1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A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34044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3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todysplasin A recep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9210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ligand 10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722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8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ligand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352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n, beta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265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683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costatin M recep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115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1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ligand 1alph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804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0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ligand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KHG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124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68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ckstrin homology domain containing, family G ber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630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918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51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in A receptor, type I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598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733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0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ligand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LOC_l2_01514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145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R_10893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45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4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9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130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15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-derived growth factor alpha polypeptid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F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836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33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diotroph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O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7997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572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roid peroxidas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0717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07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7615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0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ligand 2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H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2275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54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-Mullerian hormone receptor, type II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F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183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5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differentiation factor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R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43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0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receptor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882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cental growth fac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28388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346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71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28388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85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kemia inhibitory factor receptor alpha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Jak-STAT signaling pathway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881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851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4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32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10279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4 recep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458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2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Y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276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96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outy homolog 4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25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7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0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979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7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9159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kemia inhibitory factor (cholinergic differentiation fac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ED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9556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7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outy-related, EVH1 domain containing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285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3 receptor, alph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265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683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costatin M recep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3R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421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3 receptor, alpha (low affinity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9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442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m-1 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267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 receptor, gamm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873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signal transducer (gp130, oncostatin M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631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30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E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594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9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outy-related, EVH1 domain containing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L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780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6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-Br-M (murine) ecotropic retroviral transforming sequence 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75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 of sevenless homolog 2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5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3, alpha subunit p1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34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nus kinas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F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836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33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diotroph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934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9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O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7997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572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roid peroxidas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R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6202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0 receptor, alph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-akt murine thymoma viral oncogene homolog 3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D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975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35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 domain containin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85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kemia inhibitory factor receptor alpha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53 signaling pathway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B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666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9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ulin-like growth factor binding prote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23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784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1A (p21, Cip1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16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 peptidase inhibitor, clade 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PAN1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227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09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spanin 1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LGAP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87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34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l GTPase activating protein, alpha subunit 2 (catalytic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A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487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9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AP family member 2, metalloreductas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962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45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strin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631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30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70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ulin-like growth factor binding protein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A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247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4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x transmembrane epithelial antigen of the prostat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256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4 p53 binding protein homolog (mous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6987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5651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0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-specific angiogenesis inhibitor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078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7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3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APK signaling pathway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25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74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234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29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8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745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9370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41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1280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5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rel reticuloendotheliosis viral oncogene homolog 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67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3090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tor of kappa light polypeptide gene enhancer in B-cells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64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39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CAN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943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5197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or of calcineurin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782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255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3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-derived neurotrophic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MN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857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89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hmin-like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DDI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1.753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NM_0040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DNA-damage-inducible transcript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9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GR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110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81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 guanyl releasing protein 2 (calcium and DAG-regulated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20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C3H12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677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3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CCCH-type containing 12C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292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8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calc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PR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283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8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yrosine phosphatase, receptor type, 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K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051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74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ar factor of kappa light polypeptide gene enhancer in B-cells 2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608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3K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353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6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kinas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45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4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9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1307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471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8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8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75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 of sevenless homolog 2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OK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224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O kinas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15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-derived growth factor alpha polypeptid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210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bet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76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9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5400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1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1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9285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9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70kDa protein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5040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N type, alpha 1B subunit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2K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6680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987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beta 2 subunit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akt murine thymoma viral oncogene homolo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A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615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 protein activator lik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8801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1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1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8075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9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B (pancreas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614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3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86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8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anine, aspartate and glutamate metabolism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A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6724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PT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750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447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e--fructose-6-phosphate transaminas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GS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81573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7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gsin, lens protein with glutamine synthetase doma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Y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4070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806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oacylase (aminocyclase)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4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084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4 family, member A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4I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368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37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4 induced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5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76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4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5 family, member A1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icotinate and nicotinamide metabolism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5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1856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5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nucleotidase, ecto (CD73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NAT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91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0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cotinamide nucleotide adenylyltransferas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690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7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cotinamide phosphoribosyltransferas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5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17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2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,3'-nucleotidase, mitochondrial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390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20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tonucleotide pyrophosphatase/phosphodiesterase 1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steoclast differentiatio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25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234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745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1280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5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rel reticuloendotheliosis viral oncogene homolog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67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3090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tor of kappa light polypeptide gene enhancer in B-cell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782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9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529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806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B2-associated binding protein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K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051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74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ar factor of kappa light polypeptide gene enhancer in B-cells 2 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608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CA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800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68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teoclast associated, immunoglobulin-like recep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231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9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K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387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71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some proliferator-activated receptor gamm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017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3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trophil cytosolic factor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PXD2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399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79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and PX domains 2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934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9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290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38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PH oxidase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2K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6680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akt murine thymoma viral oncogene homolog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201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15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phthalmia-associated transcription fac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D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975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35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 domain containing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86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8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tinol metabolism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472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, subfamily A, polypeptid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3164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88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26, subfamily B, polypeptid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R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033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5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hydrogenase/reductase (SDR family) member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R16C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90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6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rt chain dehydrogenase/reductase family 16C, member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07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46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3, subfamily A, polypeptide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3430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13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1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1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92275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9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1 family, member A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5295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1 family, member A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DH1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3111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44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inol dehydrogenase 12 (all-trans/9-cis/11-ci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PL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255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65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atin-like phospholipase domain containing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ASL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002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87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AS-like suppressor 2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heumatoid arthriti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38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4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 (interstitial collagenas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531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25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458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2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234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745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V0D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2074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38kDa, V0 subunit d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722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8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ligand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782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AP1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1604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797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accessory protein 1-lik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4105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cellular adhesion molecul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A-DM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31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jor histocompatibility complex, class II, DM bet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49725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42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9498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9725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723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5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ll-like receptor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918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608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873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signal transducer (gp130, oncostatin M receptor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L1P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52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4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L1 pseudogene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231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9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K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1227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4 (membrane-inserted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L1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786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40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L1 pseudogene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014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L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5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3, alpha subunit p1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V1G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130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33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13kDa, V1 subunit G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882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cental growth factor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eroid hormone biosynthesi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9850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9, subfamily A, polypeptid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472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, subfamily A, polypeptid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884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0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, subfamily B, polypeptid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42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5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roid sulfatase (microsomal), isozyme 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787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2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1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350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07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46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3, subfamily A, polypeptide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T2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88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6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otransferase family, cytosolic, 2B, member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R1C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448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8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o-keto reductase family 1, member C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RD5A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893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5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roid 5 alpha-reductase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189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9, subfamily A, polypeptide 1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BC transporters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G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169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762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G (WHITE), member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A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856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7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A (ABC1), member 1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T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4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stic fibrosis transmembrane conductance regulator 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B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152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276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B (MDR/TAP), member 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2105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95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C (CFTR/MRP), member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D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117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2267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D (ALD), member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B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4166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0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B (MDR/TAP), member 10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B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6244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18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B (MDR/TAP), member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6177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03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D (ALD), member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90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358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, sub-family C (CFTR/MRP), member 5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rrhythmogenic right ventricular cardiomyopathy (ARVC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29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8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43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7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365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2 (CD49B, alpha 2 subunit of VLA-2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M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930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3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in (calponin-like, transmembran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68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LT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005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57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mediate filament tail domain containing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365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orf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567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14 open reading frame 4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95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305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stroph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7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791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7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7-like 2 (T-cell specific, HMG-box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471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8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8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7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147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7-like 1 (T-cell specific, HMG-box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932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anodine receptor 2 (cardiac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15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8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like 8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NN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479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in (cadherin-associated protein), alph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987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beta 2 subunit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C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988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 C-terminal 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40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min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xon guidanc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GS1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7392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41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or of G-protein signaling 1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G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6230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48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M domain containing glycosylphosphatidylinositol anchor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GO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459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84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hesion molecule with Ig-like domain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8949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650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4002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10028949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MA4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558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ma domain, immunoglobulin domain (Ig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LIM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46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300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 binding LIM protein family, member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LIM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076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94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 binding LIM protein family, member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05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0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rc homology 2 domain containing adaptor protein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5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154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4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-5 homolog B (C. elegan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G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8472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442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or of G-protein signaling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B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838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6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ophoblast glycoprote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N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571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rin-B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292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8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calc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GS1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530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or of G-protein signaling 1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7797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43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 receptor A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813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87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pil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333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8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it homolog 2 (Drosophil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GO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620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 rich repeat and Ig domain containing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N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391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rin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A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8615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44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 receptor A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IT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565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06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it homolog 1 (Drosophil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MA3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3011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3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ma domain, immunoglobulin domain (Ig), short basic domain, 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4367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3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 receptor A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PYSL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3304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4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pyrimidinase-like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5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1330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336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-5 homolog A (C. elegan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A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615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 protein activator like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WD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90526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359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 D and EGF domain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ITRK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683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IT and NTRK-like family, member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656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9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filin 2 (muscl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ATC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858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38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ar factor of activated T-cells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mplement and coagulation cascades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459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93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minogen activator, tissu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5315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144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component 1, s subcomponent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050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665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component (3d/Epstein Barr virus) receptor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KR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6770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dykinin receptor B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orf4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159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60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5 open reading frame 4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61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3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component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16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pin peptidase inhibitor, clade E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IL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761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71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F-like repeats and discoidin I-like domains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orf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931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89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5 open reading frame 4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BP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277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1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component 4 binding protein, alph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PI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821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5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ssue factor pathway inhibitor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616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20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component 4B (Chido blood group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39094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25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936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 ENSP0000024432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U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555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53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minogen activator, urokinase recep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RG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489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348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ne rich Gla (G-carboxyglutamic acid)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R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128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component 1, r subcomponent-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PI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809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228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ssue factor pathway inhibi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O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115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171753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ogel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890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1035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R_1329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-lik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407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orf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307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5 open reading frame 4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0389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0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agulation factor X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EMEN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9432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95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ingle containing transmembrane prote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orf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58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24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5 open reading frame 1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LN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0039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251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rebellin 2 precurs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I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518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0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factor I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LN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8131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806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rebellin 4 precurs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896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agulation factor II (thrombin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HR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120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0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factor H-related 3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ilated cardiomyopathy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29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8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9336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energic, beta-1-, recep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43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365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2 (CD49B, alpha 2 subunit of VLA-2 receptor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CY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53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2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nylate cyclase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68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LT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005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57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mediate filament tail domain containing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365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95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305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stroph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471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8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C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408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04391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curin, cytoskeletal calmodulin and titin-interacting RhoGEF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7275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anodine receptor 2 (cardiac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15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8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like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987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beta 2 subunit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40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min</w:t>
            </w:r>
          </w:p>
        </w:tc>
      </w:tr>
      <w:tr>
        <w:trPr>
          <w:trHeight w:val="285" w:hRule="atLeast"/>
        </w:trPr>
        <w:tc>
          <w:tcPr>
            <w:tcW w:w="15479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CM-receptor interactio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43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7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365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2 (CD49B, alpha 2 subunit of VLA-2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2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16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044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beta 2 pseudoge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861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alph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68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365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2140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842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2506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0051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820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8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gamm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C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99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decan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275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0255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44 molecule (Indian blood group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95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4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650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84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agen, type IV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O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115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171753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ogel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890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1035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R_1329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-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407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2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7648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8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tic vesicle glycoprotein 2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FF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2079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1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membrane protein with EGF-like and two follistatin-lik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mains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24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177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8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agen, type XXIV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NK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005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2769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 peptidase inhibitor, Kazal type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09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154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36 molecule (thrombospondin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W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143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49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 A domain containing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D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550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48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droadherin-like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pithelial cell signaling in Helicobacter pylori infectio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531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V0D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2074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38kDa, V0 subunit d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67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3090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tor of kappa light polypeptide gene enhancer in B-cell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722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8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ligand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AP1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1604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797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accessory protein 1-lik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M1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991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1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M metallopeptidase domain 1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V1G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130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33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13kDa, V1 subunit G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307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C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4178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 family, CARD domain containing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M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421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560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86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8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RC4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044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499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 rich repeat containing 45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rbB signaling pathway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C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243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33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C (Src homology 2 domain containing) family, member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255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65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hiregul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G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4409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344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ithelial mitogen homolog (mous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23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784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1A (p21, Cip1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E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02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4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iregul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05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0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rc homology 2 domain containing adaptor protein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9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20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581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2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forming growth factor, alph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K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13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58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K adaptor protein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L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780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6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-Br-M (murine) ecotropic retroviral transforming sequence 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S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51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44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idermal growth factor receptor pathway substrate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75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 of sevenless homolog 2 (Drosophil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210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bet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0orf8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3253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8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10 open reading frame 8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6955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2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rc homology 2 domain containing transforming protein D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-akt murine thymoma viral oncogene homolog 3 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9366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71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B2-associated binding prote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86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8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225" w:hRule="atLeast"/>
        </w:trPr>
        <w:tc>
          <w:tcPr>
            <w:tcW w:w="15479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ocal adhesio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C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243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33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C (Src homology 2 domain containing) family, member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5984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C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43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7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8949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650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4002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10028949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365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2 (CD49B, alpha 2 subunit of VLA-2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M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930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3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in (calponin-like, transmembran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2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16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044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beta 2 pseudoge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861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alph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216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30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light chain kinas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68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365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9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orf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567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14 open reading frame 4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820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8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gamm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20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918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LIM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242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421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lamin binding LIM prote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631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30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95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014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uloviral IAP repeat containin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K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734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24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light chain kinase family, member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45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4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9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1307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LIM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154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45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Z and LIM domain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75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 of sevenless homolog 2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4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650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84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agen, type IV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262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783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244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64564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15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-derived growth factor alpha polypeptid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210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bet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O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115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171753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ogel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890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1035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R_1329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-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407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15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8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like 8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V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8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v 3 guanine nucleotide exchange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3017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, light chain 9, regulatory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K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857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24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light chain kinase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B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9219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16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M domain bindin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-akt murine thymoma viral oncogene homolog 3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2633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5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eolin 1, caveolae protein, 22kD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424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3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eolin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24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177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8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agen, type XXIV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C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988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 C-terminal 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6143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3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eolin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6987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833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alph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81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0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B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882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cental growth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K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450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11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light chain kinas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078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7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W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143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49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n Willebrand factor A domain containing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D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550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48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droadherin-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86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8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trophic cardiomyopathy (HCM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2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29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8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43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7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365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2 (CD49B, alpha 2 subunit of VLA-2 receptor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68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LT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005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57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mediate filament tail domain containing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365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6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873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signal transducer (gp130, oncostatin M receptor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95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305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strophi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471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8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C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408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04391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curin, cytoskeletal calmodulin and titin-interacting RhoGEF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932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anodine receptor 2 (cardiac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N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589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thelin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15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8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like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987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2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beta 2 subunit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N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48145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thel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40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min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eukocyte transendothelial migration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GEF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189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0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 guanine nucleotide exchange factor (GEF)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8949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650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4002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10028949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M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930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3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in (calponin-like, transmembran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XK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236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3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XK tyrosine kinas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PA1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343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80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induced proliferation-associated 1 like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GEF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856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 guanine nucleotide exchange factor (GEF)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3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1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4105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cellular adhesion molecul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748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44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1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orf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567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14 open reading frame 49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20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CAM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745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4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/endothelial cell adhesion molecul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017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3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trophil cytosolic factor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LIM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154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45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Z and LIM domain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PA1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5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5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induced proliferation-associated 1 lik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PXD2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399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79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and PX domains 2B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210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bet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290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38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PH oxidase 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15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8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like 8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V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8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v 3 guanine nucleotide exchange facto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2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5710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1131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2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NN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479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in (cadherin-associated protein), alpha 2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3017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, light chain 9, regulatory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509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beta-like 1 (with EGF-like repeat domains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B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9219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16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M domain binding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2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983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851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24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307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C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988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 C-terminal lik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PA1L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438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07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induced proliferation-associated 1 like 3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GEF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4401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3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 guanine nucleotide exchange factor (GEF)-like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SF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27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26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 association (RalGDS/AF-6) domain family member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M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421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560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2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ways in cance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38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42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 (interstitial collagenas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531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8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222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I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996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I family zinc finger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5984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C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745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23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784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1A (p21, Cip1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67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3090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tor of kappa light polypeptide gene enhancer in B-cells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365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2 (CD49B, alpha 2 subunit of VLA-2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2280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2B (p15, inhibits CDK4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2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16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0440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beta 2 pseudoge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861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alph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05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0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rc homology 2 domain containing adaptor protein 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782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448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B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045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5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herin 13, H-cadherin (heart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365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in, alpha 6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34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19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820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89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gamm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20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581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2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forming growth factor, alph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918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KB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051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74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uclear factor of kappa light polypeptide gene enhancer in B-cells 2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717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L homolog 1, colon cancer, nonpolyposis type 2 (E. coli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608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873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8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signal transducer (gp130, oncostatin M receptor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X3-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179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3 homeobox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631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30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NT5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097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77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ngless-type MMTV integration site family, member 5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014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6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uloviral IAP repeat containin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598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0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1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33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3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herin 15, type 1, M-cadherin (myotubul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1227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9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4 (membrane-inserted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L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780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6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-Br-M (murine) ecotropic retroviral transforming sequence b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7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791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7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7-like 2 (T-cell specific, HMG-box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ZD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791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19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izzled family receptor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387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71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some proliferator-activated receptor gamm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PK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618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3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th-associated protein kinas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45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4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9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1307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R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354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26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protein, adipocyte asscociated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75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 of sevenless homolog 2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4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650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84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agen, type IV, alpha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7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147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7-like 1 (T-cell specific, HMG-box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15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2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-derived growth factor alpha polypeptid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26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5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210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bet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76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9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1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4341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15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herin 19, typ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XIN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3309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65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xin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0905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2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herin 10, type 2 (T2-cadherin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5400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11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1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90AA5P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1461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95676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protein 90kDa alpha (cytosolic), class A member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1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89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3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herin 18, typ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NN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479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in (cadherin-associated protein), alph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akt murine thymoma viral oncogene homolo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201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15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phthalmia-associated transcription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6987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833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2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, alpha 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882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3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cental growth facto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SF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27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266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 association (RalGDS/AF-6) domain family member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RD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87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00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R-related lipid transfer (START) domain containing 1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078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7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85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2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located promoter region (to activated MET oncogen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1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32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6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herin 12, type 2 (N-cadherin 2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86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8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255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state cancer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23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784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1A (p21, Cip1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67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30905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tor of kappa light polypeptide gene enhancer in B-cells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B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459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289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 responsive element binding protein 5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581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23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forming growth factor, alpha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X3-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179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3 homeobox 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631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30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1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7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791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75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7-like 2 (T-cell specific, HMG-box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2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S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75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3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 of sevenless homolog 2 (Drosophila)</w:t>
            </w:r>
          </w:p>
        </w:tc>
      </w:tr>
      <w:tr>
        <w:trPr>
          <w:trHeight w:val="270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7L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147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8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7-like 1 (T-cell specific, HMG-box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76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9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-akt murine thymoma viral oncogene homolog 3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078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7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TR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603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294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c oxide synthase trafficker</w:t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ight junctio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H1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781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98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, heavy chain 1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M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930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3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in (calponin-like, transmembran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B41L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062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9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ythrocyte membrane protein band 4.1 like 5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3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1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748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44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1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orf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567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9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14 open reading frame 49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MD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46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4495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M domain containing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138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816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2681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with sequence similarity 138, member 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H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230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40113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, heavy chain 11, smooth muscl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200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LIM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553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5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Z and LIM domain 7 (enigm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G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558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4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cs, large homolog 5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J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276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162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ght junction protein 2 (zona occludens 2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E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75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effector protein (Rho GTPase binding)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GAI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901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5953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-enriched guanylate kinase-associated homolog (rat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019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epsilo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P2R2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321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04097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hosphatase 2, regulatory subunit B, delt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4DIP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083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64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diesterase 4D interacting prote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2102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C, bet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N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738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77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ngulin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115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81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like 8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2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5710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1131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2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NN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479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8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in (cadherin-associated protein), alpha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3017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, light chain 9, regulatory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D3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6368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2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-3 partitioning defective 3 homolog B (C. elegans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72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690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-akt murine thymoma viral oncogene homolog 3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P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7774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66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mbrane protein, palmitoylated 4 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2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983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8514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udin 24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307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IX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90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Q884401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I family member, X-linked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C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988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67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AL C-terminal like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BPG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18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25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 binding protein kinase gamma (DMPK-lik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H1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4603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70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her syndrome 1C (autosomal recessive, severe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6987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1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P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2281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57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MP (vesicle-associated membrane protein)-associated protein A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P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7464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374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 protein, palmitoylated 2 (MAGUK p55 subfamily member 2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61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4447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42 (GTP binding protein, 25kD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078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74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3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JP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81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28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ght junction protein 3 (zona occludens 3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LG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659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5002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hal giant larvae homolog 2 (Drosophila)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M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421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56079</w:t>
            </w:r>
          </w:p>
        </w:tc>
        <w:tc>
          <w:tcPr>
            <w:tcW w:w="10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2</w:t>
            </w:r>
          </w:p>
        </w:tc>
      </w:tr>
      <w:tr>
        <w:trPr>
          <w:trHeight w:val="285" w:hRule="atLeast"/>
        </w:trPr>
        <w:tc>
          <w:tcPr>
            <w:tcW w:w="17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B4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072398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3342</w:t>
            </w:r>
          </w:p>
        </w:tc>
        <w:tc>
          <w:tcPr>
            <w:tcW w:w="10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ythrocyte membrane protein band 4.1 (elliptocytosis 1, RH-linked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 xml:space="preserve">All these </w:t>
      </w:r>
      <w:r>
        <w:rPr>
          <w:rFonts w:cs="Times New Roman" w:ascii="Times New Roman" w:hAnsi="Times New Roman"/>
          <w:color w:val="000000"/>
          <w:szCs w:val="21"/>
        </w:rPr>
        <w:t>pathway:</w:t>
      </w:r>
      <w:r>
        <w:rPr>
          <w:rFonts w:cs="Times New Roman" w:ascii="Times New Roman" w:hAnsi="Times New Roman"/>
          <w:color w:val="000000"/>
          <w:szCs w:val="21"/>
        </w:rPr>
        <w:t xml:space="preserve"> P&lt;0.05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Calibri;Century Gothic" w:hAnsi="Calibri;Century Gothic" w:eastAsia="宋体;SimSun" w:cs="宋体;SimSun"/>
      <w:b/>
      <w:bCs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</w:pPr>
    <w:rPr>
      <w:rFonts w:ascii="Calibri;Century Gothic" w:hAnsi="Calibri;Century Gothic" w:eastAsia="宋体;SimSun" w:cs="宋体;SimSun"/>
      <w:b/>
      <w:bCs/>
      <w:color w:val="000000"/>
      <w:kern w:val="0"/>
      <w:szCs w:val="21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16"/>
      <w:szCs w:val="16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宋体;SimSun" w:hAnsi="宋体;SimSun" w:eastAsia="宋体;SimSun" w:cs="宋体;SimSun"/>
      <w:b/>
      <w:bCs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FF0000"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FF0000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FF0000"/>
      <w:kern w:val="0"/>
      <w:sz w:val="16"/>
      <w:szCs w:val="16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FF0000"/>
      <w:kern w:val="0"/>
      <w:sz w:val="16"/>
      <w:szCs w:val="16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008000"/>
      <w:kern w:val="0"/>
      <w:sz w:val="16"/>
      <w:szCs w:val="16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008000"/>
      <w:kern w:val="0"/>
      <w:sz w:val="16"/>
      <w:szCs w:val="16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宋体;SimSun" w:hAnsi="宋体;SimSun" w:eastAsia="宋体;SimSun" w:cs="宋体;SimSun"/>
      <w:b/>
      <w:bCs/>
      <w:kern w:val="0"/>
      <w:sz w:val="16"/>
      <w:szCs w:val="16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;Century Gothic" w:hAnsi="Calibri;Century Gothic" w:eastAsia="宋体;SimSun" w:cs="宋体;SimSun"/>
      <w:b/>
      <w:bCs/>
      <w:color w:val="000000"/>
      <w:kern w:val="0"/>
      <w:sz w:val="16"/>
      <w:szCs w:val="16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;Century Gothic" w:hAnsi="Calibri;Century Gothic" w:eastAsia="宋体;SimSun" w:cs="宋体;SimSun"/>
      <w:b/>
      <w:bCs/>
      <w:color w:val="000000"/>
      <w:kern w:val="0"/>
      <w:sz w:val="16"/>
      <w:szCs w:val="16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3:24:00Z</dcterms:created>
  <dc:creator>xuling</dc:creator>
  <dc:description/>
  <cp:keywords/>
  <dc:language>en-US</dc:language>
  <cp:lastModifiedBy>caoyi</cp:lastModifiedBy>
  <dcterms:modified xsi:type="dcterms:W3CDTF">2016-10-17T04:14:00Z</dcterms:modified>
  <cp:revision>30</cp:revision>
  <dc:subject/>
  <dc:title/>
</cp:coreProperties>
</file>